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D71" w:rsidRPr="002A2458" w:rsidRDefault="000B0CA9" w:rsidP="002A2458">
      <w:pPr>
        <w:widowControl/>
        <w:kinsoku w:val="0"/>
        <w:overflowPunct w:val="0"/>
        <w:jc w:val="left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bookmarkStart w:id="0" w:name="OLE_LINK63"/>
      <w:bookmarkStart w:id="1" w:name="OLE_LINK54"/>
      <w:bookmarkStart w:id="2" w:name="OLE_LINK55"/>
      <w:r w:rsidRPr="002A245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upp</w:t>
      </w:r>
      <w:r w:rsidR="009A3D19" w:rsidRPr="002A245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orting</w:t>
      </w:r>
      <w:r w:rsidRPr="002A245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Table </w:t>
      </w:r>
      <w:bookmarkEnd w:id="0"/>
      <w:r w:rsidRPr="002A245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2</w:t>
      </w:r>
      <w:r w:rsidR="007D4414" w:rsidRPr="002A245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. </w:t>
      </w:r>
      <w:bookmarkStart w:id="3" w:name="OLE_LINK1"/>
      <w:r w:rsidR="007D4414" w:rsidRPr="002A245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Baseline Demographics and Laboratory Characteristics of the Study Cohort</w:t>
      </w:r>
      <w:r w:rsidR="007D1D99" w:rsidRPr="002A245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</w:t>
      </w:r>
      <w:r w:rsidR="007D4414" w:rsidRPr="002A245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</w:p>
    <w:bookmarkEnd w:id="1"/>
    <w:bookmarkEnd w:id="2"/>
    <w:bookmarkEnd w:id="3"/>
    <w:p w:rsidR="007D4414" w:rsidRPr="002A2458" w:rsidRDefault="00C76BD5" w:rsidP="002A2458">
      <w:pPr>
        <w:widowControl/>
        <w:kinsoku w:val="0"/>
        <w:overflowPunct w:val="0"/>
        <w:jc w:val="left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2A245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A</w:t>
      </w:r>
      <w:r w:rsidR="007D4414" w:rsidRPr="002A245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</w:p>
    <w:tbl>
      <w:tblPr>
        <w:tblStyle w:val="a6"/>
        <w:tblW w:w="0" w:type="auto"/>
        <w:tblInd w:w="-5" w:type="dxa"/>
        <w:tblLook w:val="04A0" w:firstRow="1" w:lastRow="0" w:firstColumn="1" w:lastColumn="0" w:noHBand="0" w:noVBand="1"/>
      </w:tblPr>
      <w:tblGrid>
        <w:gridCol w:w="1869"/>
        <w:gridCol w:w="1516"/>
        <w:gridCol w:w="1809"/>
      </w:tblGrid>
      <w:tr w:rsidR="007D4414" w:rsidRPr="002A2458" w:rsidTr="000E65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D4414" w:rsidRPr="002A2458" w:rsidRDefault="007D4414" w:rsidP="002A2458">
            <w:pPr>
              <w:pStyle w:val="a5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</w:rPr>
            </w:pPr>
            <w:r w:rsidRPr="002A245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D4414" w:rsidRPr="002A2458" w:rsidRDefault="007D4414" w:rsidP="002A2458">
            <w:pPr>
              <w:pStyle w:val="a5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2A245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CHB pati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D4414" w:rsidRPr="002A2458" w:rsidRDefault="007D4414" w:rsidP="002A2458">
            <w:pPr>
              <w:pStyle w:val="a5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2A2458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Healthy subjects</w:t>
            </w:r>
          </w:p>
        </w:tc>
      </w:tr>
      <w:tr w:rsidR="007D4414" w:rsidRPr="002A2458" w:rsidTr="000E65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D4414" w:rsidRPr="002A2458" w:rsidRDefault="007D4414" w:rsidP="002A2458">
            <w:pPr>
              <w:pStyle w:val="a5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</w:rPr>
            </w:pPr>
            <w:r w:rsidRPr="002A2458">
              <w:rPr>
                <w:rFonts w:ascii="Times New Roman" w:hAnsi="Times New Roman" w:cs="Times New Roman"/>
                <w:color w:val="000000" w:themeColor="text1"/>
                <w:kern w:val="24"/>
              </w:rPr>
              <w:t>Age (</w:t>
            </w:r>
            <w:proofErr w:type="spellStart"/>
            <w:r w:rsidRPr="002A2458">
              <w:rPr>
                <w:rFonts w:ascii="Times New Roman" w:hAnsi="Times New Roman" w:cs="Times New Roman"/>
                <w:color w:val="000000" w:themeColor="text1"/>
                <w:kern w:val="24"/>
              </w:rPr>
              <w:t>yrs</w:t>
            </w:r>
            <w:proofErr w:type="spellEnd"/>
            <w:r w:rsidRPr="002A2458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D4414" w:rsidRPr="002A2458" w:rsidRDefault="00651205" w:rsidP="002A2458">
            <w:pPr>
              <w:pStyle w:val="a5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2A2458">
              <w:rPr>
                <w:rFonts w:ascii="Times New Roman" w:hAnsi="Times New Roman" w:cs="Times New Roman"/>
                <w:color w:val="000000" w:themeColor="text1"/>
                <w:kern w:val="24"/>
              </w:rPr>
              <w:t>28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D4414" w:rsidRPr="002A2458" w:rsidRDefault="007D4414" w:rsidP="002A2458">
            <w:pPr>
              <w:pStyle w:val="a5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2A2458">
              <w:rPr>
                <w:rFonts w:ascii="Times New Roman" w:hAnsi="Times New Roman" w:cs="Times New Roman"/>
                <w:color w:val="000000" w:themeColor="text1"/>
                <w:kern w:val="24"/>
              </w:rPr>
              <w:t>37.63</w:t>
            </w:r>
          </w:p>
        </w:tc>
      </w:tr>
      <w:tr w:rsidR="007D4414" w:rsidRPr="002A2458" w:rsidTr="000E65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D4414" w:rsidRPr="002A2458" w:rsidRDefault="007D4414" w:rsidP="002A2458">
            <w:pPr>
              <w:pStyle w:val="a5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</w:rPr>
            </w:pPr>
            <w:r w:rsidRPr="002A2458">
              <w:rPr>
                <w:rFonts w:ascii="Times New Roman" w:hAnsi="Times New Roman" w:cs="Times New Roman"/>
                <w:color w:val="000000" w:themeColor="text1"/>
                <w:kern w:val="24"/>
              </w:rPr>
              <w:t>Gender (% mal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D4414" w:rsidRPr="002A2458" w:rsidRDefault="00651205" w:rsidP="002A2458">
            <w:pPr>
              <w:pStyle w:val="a5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2A2458">
              <w:rPr>
                <w:rFonts w:ascii="Times New Roman" w:hAnsi="Times New Roman" w:cs="Times New Roman"/>
                <w:color w:val="000000" w:themeColor="text1"/>
                <w:kern w:val="24"/>
              </w:rPr>
              <w:t>72.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D4414" w:rsidRPr="002A2458" w:rsidRDefault="007D4414" w:rsidP="002A2458">
            <w:pPr>
              <w:pStyle w:val="a5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2A2458">
              <w:rPr>
                <w:rFonts w:ascii="Times New Roman" w:hAnsi="Times New Roman" w:cs="Times New Roman"/>
                <w:color w:val="000000" w:themeColor="text1"/>
                <w:kern w:val="24"/>
              </w:rPr>
              <w:t>52.08</w:t>
            </w:r>
          </w:p>
        </w:tc>
      </w:tr>
    </w:tbl>
    <w:p w:rsidR="007D4414" w:rsidRPr="002A2458" w:rsidRDefault="00C76BD5" w:rsidP="002A2458">
      <w:pPr>
        <w:widowControl/>
        <w:kinsoku w:val="0"/>
        <w:overflowPunct w:val="0"/>
        <w:jc w:val="left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2A245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B</w:t>
      </w:r>
      <w:r w:rsidR="007D4414" w:rsidRPr="002A245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</w:p>
    <w:tbl>
      <w:tblPr>
        <w:tblW w:w="840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18"/>
        <w:gridCol w:w="1701"/>
        <w:gridCol w:w="1701"/>
        <w:gridCol w:w="1186"/>
      </w:tblGrid>
      <w:tr w:rsidR="007D4414" w:rsidRPr="002A2458" w:rsidTr="009F6337">
        <w:trPr>
          <w:trHeight w:val="249"/>
        </w:trPr>
        <w:tc>
          <w:tcPr>
            <w:tcW w:w="38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haracteristics</w:t>
            </w:r>
          </w:p>
        </w:tc>
        <w:tc>
          <w:tcPr>
            <w:tcW w:w="45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CHB patients</w:t>
            </w:r>
          </w:p>
        </w:tc>
      </w:tr>
      <w:tr w:rsidR="007D4414" w:rsidRPr="002A2458" w:rsidTr="002A2458">
        <w:trPr>
          <w:trHeight w:val="257"/>
        </w:trPr>
        <w:tc>
          <w:tcPr>
            <w:tcW w:w="38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D4414" w:rsidRPr="002A2458" w:rsidRDefault="007D4414" w:rsidP="002A24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NR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24"/>
                <w:sz w:val="24"/>
                <w:szCs w:val="24"/>
              </w:rPr>
              <w:t>P</w:t>
            </w:r>
            <w:r w:rsidR="00290619" w:rsidRPr="002A2458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 w:rsidR="00290619" w:rsidRPr="002A2458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Valu</w:t>
            </w:r>
            <w:r w:rsidR="00290619" w:rsidRPr="002A2458">
              <w:rPr>
                <w:rFonts w:ascii="Times New Roman" w:eastAsia="宋体" w:hAnsi="Times New Roman" w:cs="Times New Roman"/>
                <w:bCs/>
                <w:iCs/>
                <w:color w:val="000000"/>
                <w:kern w:val="24"/>
                <w:sz w:val="24"/>
                <w:szCs w:val="24"/>
              </w:rPr>
              <w:t>e</w:t>
            </w:r>
          </w:p>
        </w:tc>
      </w:tr>
      <w:tr w:rsidR="007D4414" w:rsidRPr="002A2458" w:rsidTr="002A2458">
        <w:trPr>
          <w:trHeight w:val="278"/>
        </w:trPr>
        <w:tc>
          <w:tcPr>
            <w:tcW w:w="84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Demographics</w:t>
            </w:r>
          </w:p>
        </w:tc>
      </w:tr>
      <w:tr w:rsidR="007D4414" w:rsidRPr="002A2458" w:rsidTr="002A2458">
        <w:trPr>
          <w:trHeight w:val="127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ind w:firstLineChars="100" w:firstLine="24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ge (</w:t>
            </w:r>
            <w:proofErr w:type="spellStart"/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yrs</w:t>
            </w:r>
            <w:proofErr w:type="spellEnd"/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  <w:r w:rsidR="004959B2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.60</w:t>
            </w: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(4.09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8.6</w:t>
            </w:r>
            <w:r w:rsidR="004959B2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(6.47)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414" w:rsidRPr="002A2458" w:rsidRDefault="002573C2" w:rsidP="002A2458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04</w:t>
            </w:r>
          </w:p>
        </w:tc>
      </w:tr>
      <w:tr w:rsidR="007D4414" w:rsidRPr="002A2458" w:rsidTr="001054EC">
        <w:trPr>
          <w:trHeight w:val="247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ind w:firstLineChars="100" w:firstLine="24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Gender (% mal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357198" w:rsidP="002A2458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9.7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  <w:r w:rsidR="00357198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.68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2</w:t>
            </w:r>
            <w:r w:rsidR="002573C2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7D4414" w:rsidRPr="002A2458" w:rsidTr="002A2458">
        <w:trPr>
          <w:trHeight w:val="226"/>
        </w:trPr>
        <w:tc>
          <w:tcPr>
            <w:tcW w:w="84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oute (%):</w:t>
            </w:r>
          </w:p>
        </w:tc>
      </w:tr>
      <w:tr w:rsidR="007D4414" w:rsidRPr="002A2458" w:rsidTr="002A2458">
        <w:trPr>
          <w:trHeight w:val="131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ind w:firstLineChars="100" w:firstLine="24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Horizontal transmiss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1(64.7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9(63.16)</w:t>
            </w:r>
          </w:p>
        </w:tc>
        <w:tc>
          <w:tcPr>
            <w:tcW w:w="11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.00</w:t>
            </w:r>
          </w:p>
        </w:tc>
      </w:tr>
      <w:tr w:rsidR="007D4414" w:rsidRPr="002A2458" w:rsidTr="002A2458">
        <w:trPr>
          <w:trHeight w:val="81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ind w:firstLineChars="100" w:firstLine="24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Vertical transmiss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(35.29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5(34.21)</w:t>
            </w:r>
          </w:p>
        </w:tc>
        <w:tc>
          <w:tcPr>
            <w:tcW w:w="11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D4414" w:rsidRPr="002A2458" w:rsidRDefault="007D4414" w:rsidP="002A24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D4414" w:rsidRPr="002A2458" w:rsidTr="003B37F3">
        <w:trPr>
          <w:trHeight w:val="173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ind w:firstLineChars="100" w:firstLine="24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Unknow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357198" w:rsidP="002A2458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0</w:t>
            </w:r>
            <w:r w:rsidR="007D4414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6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(2.63)</w:t>
            </w:r>
          </w:p>
        </w:tc>
        <w:tc>
          <w:tcPr>
            <w:tcW w:w="11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D4414" w:rsidRPr="002A2458" w:rsidRDefault="007D4414" w:rsidP="002A24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D4414" w:rsidRPr="002A2458" w:rsidTr="002A2458">
        <w:trPr>
          <w:trHeight w:val="123"/>
        </w:trPr>
        <w:tc>
          <w:tcPr>
            <w:tcW w:w="84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reatment</w:t>
            </w:r>
          </w:p>
        </w:tc>
      </w:tr>
      <w:tr w:rsidR="007D4414" w:rsidRPr="002A2458" w:rsidTr="009F6337">
        <w:trPr>
          <w:trHeight w:val="103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ind w:firstLineChars="100" w:firstLine="24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eg-</w:t>
            </w: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  <w:t>α</w:t>
            </w: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IFN monotherap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4959B2" w:rsidP="002A2458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  <w:r w:rsidR="007D4414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3.3</w:t>
            </w:r>
            <w:r w:rsidR="007D4414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  <w:r w:rsidR="004959B2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(26.3</w:t>
            </w: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1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414" w:rsidRPr="002A2458" w:rsidRDefault="004959B2" w:rsidP="002A2458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62</w:t>
            </w:r>
          </w:p>
        </w:tc>
      </w:tr>
      <w:tr w:rsidR="007D4414" w:rsidRPr="002A2458" w:rsidTr="002A2458">
        <w:trPr>
          <w:trHeight w:val="435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ind w:firstLineChars="100" w:firstLine="24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eg-</w:t>
            </w: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  <w:t>α</w:t>
            </w:r>
            <w:r w:rsidR="009F6337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IFN and </w:t>
            </w:r>
            <w:proofErr w:type="spellStart"/>
            <w:r w:rsidR="009F6337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defovir</w:t>
            </w:r>
            <w:proofErr w:type="spellEnd"/>
            <w:r w:rsidR="009F6337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ombined therap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357198" w:rsidP="00B620B9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  <w:r w:rsidR="004959B2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  <w:r w:rsidR="007D4414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r w:rsidR="004959B2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6.7</w:t>
            </w:r>
            <w:r w:rsidR="007D4414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 w:rsidR="004959B2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(73.7</w:t>
            </w: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1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D4414" w:rsidRPr="002A2458" w:rsidRDefault="007D4414" w:rsidP="002A24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D4414" w:rsidRPr="002A2458" w:rsidTr="002A2458">
        <w:trPr>
          <w:trHeight w:val="77"/>
        </w:trPr>
        <w:tc>
          <w:tcPr>
            <w:tcW w:w="84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Laboratory results (pre-treatment)</w:t>
            </w:r>
          </w:p>
        </w:tc>
      </w:tr>
      <w:tr w:rsidR="007D4414" w:rsidRPr="002A2458" w:rsidTr="009F6337">
        <w:trPr>
          <w:trHeight w:val="19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ind w:firstLineChars="100" w:firstLine="24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Mean (SD) ALT</w:t>
            </w:r>
            <w:r w:rsidR="00F34A81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, IU/m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414" w:rsidRPr="002A2458" w:rsidRDefault="009F6337" w:rsidP="002A2458">
            <w:pPr>
              <w:widowControl/>
              <w:ind w:right="240"/>
              <w:jc w:val="righ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17.7</w:t>
            </w:r>
            <w:r w:rsidR="00B60317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(127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60317" w:rsidRPr="002A2458" w:rsidRDefault="007D4414" w:rsidP="002A2458">
            <w:pPr>
              <w:widowControl/>
              <w:ind w:right="240"/>
              <w:jc w:val="right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19.</w:t>
            </w:r>
            <w:r w:rsidR="009F6337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 w:rsidR="00B60317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(120.6)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5</w:t>
            </w:r>
            <w:r w:rsidR="002573C2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</w:tr>
      <w:tr w:rsidR="007D4414" w:rsidRPr="002A2458" w:rsidTr="009F6337">
        <w:trPr>
          <w:trHeight w:val="21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ind w:firstLineChars="100" w:firstLine="24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  <w:lang w:val="sv-SE"/>
              </w:rPr>
              <w:t>Mean (SD) HBV DNA, log c/m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4414" w:rsidRPr="002A2458" w:rsidRDefault="009F6337" w:rsidP="002A2458">
            <w:pPr>
              <w:widowControl/>
              <w:ind w:right="720"/>
              <w:jc w:val="righ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.9</w:t>
            </w:r>
            <w:r w:rsidR="007D4414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(1.</w:t>
            </w: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 w:rsidR="007D4414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.</w:t>
            </w:r>
            <w:r w:rsidR="009F6337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(1.</w:t>
            </w:r>
            <w:r w:rsidR="009F6337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3</w:t>
            </w:r>
            <w:r w:rsidR="002573C2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</w:tr>
      <w:tr w:rsidR="007D4414" w:rsidRPr="002A2458" w:rsidTr="009F6337">
        <w:trPr>
          <w:trHeight w:val="241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ind w:firstLineChars="100" w:firstLine="24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  <w:lang w:val="da-DK"/>
              </w:rPr>
              <w:t>Mean (SD) HBsAg, log IU/m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414" w:rsidRPr="002A2458" w:rsidRDefault="009F6337" w:rsidP="002A2458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.7</w:t>
            </w:r>
            <w:r w:rsidR="007D4414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(0.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414" w:rsidRPr="002A2458" w:rsidRDefault="009F6337" w:rsidP="002A2458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.0</w:t>
            </w:r>
            <w:r w:rsidR="007D4414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(0.</w:t>
            </w: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  <w:r w:rsidR="007D4414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0</w:t>
            </w:r>
            <w:r w:rsidR="002573C2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7D4414" w:rsidRPr="002A2458" w:rsidTr="009F6337">
        <w:trPr>
          <w:trHeight w:val="191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ind w:firstLineChars="100" w:firstLine="24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Mean</w:t>
            </w:r>
            <w:r w:rsidR="001D585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bookmarkStart w:id="4" w:name="_GoBack"/>
            <w:bookmarkEnd w:id="4"/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SD) </w:t>
            </w:r>
            <w:proofErr w:type="spellStart"/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HBeAg</w:t>
            </w:r>
            <w:proofErr w:type="spellEnd"/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, log CO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414" w:rsidRPr="002A2458" w:rsidRDefault="009F6337" w:rsidP="002A2458">
            <w:pPr>
              <w:widowControl/>
              <w:ind w:right="720"/>
              <w:jc w:val="righ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.0</w:t>
            </w:r>
            <w:r w:rsidR="007D4414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.0</w:t>
            </w:r>
            <w:r w:rsidR="007D4414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414" w:rsidRPr="002A2458" w:rsidRDefault="009F6337" w:rsidP="002A2458">
            <w:pPr>
              <w:widowControl/>
              <w:ind w:right="720"/>
              <w:jc w:val="righ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.5(0.8</w:t>
            </w:r>
            <w:r w:rsidR="007D4414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0</w:t>
            </w:r>
            <w:r w:rsidR="002573C2"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7D4414" w:rsidRPr="002A2458" w:rsidTr="000E6504">
        <w:trPr>
          <w:trHeight w:val="336"/>
        </w:trPr>
        <w:tc>
          <w:tcPr>
            <w:tcW w:w="84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ace:</w:t>
            </w:r>
          </w:p>
        </w:tc>
      </w:tr>
      <w:tr w:rsidR="007D4414" w:rsidRPr="002A2458" w:rsidTr="003B37F3">
        <w:trPr>
          <w:trHeight w:val="301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ind w:firstLineChars="100" w:firstLine="24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Han Chine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00%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00%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414" w:rsidRPr="002A2458" w:rsidRDefault="007D4414" w:rsidP="002A2458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45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.00</w:t>
            </w:r>
          </w:p>
        </w:tc>
      </w:tr>
    </w:tbl>
    <w:p w:rsidR="00AB336E" w:rsidRPr="002A2458" w:rsidRDefault="000E6504" w:rsidP="002A2458">
      <w:pPr>
        <w:widowControl/>
        <w:kinsoku w:val="0"/>
        <w:overflowPunct w:val="0"/>
        <w:textAlignment w:val="baseline"/>
        <w:rPr>
          <w:rFonts w:ascii="Times New Roman" w:hAnsi="Times New Roman" w:cs="Times New Roman"/>
          <w:sz w:val="24"/>
          <w:szCs w:val="24"/>
        </w:rPr>
      </w:pPr>
      <w:r w:rsidRPr="002A2458">
        <w:rPr>
          <w:rFonts w:ascii="Times New Roman" w:eastAsia="Times New Roman" w:hAnsi="Times New Roman" w:cs="Times New Roman"/>
          <w:sz w:val="24"/>
          <w:szCs w:val="24"/>
        </w:rPr>
        <w:t>Abbreviation: SR, Sustained response; NR, No response.</w:t>
      </w:r>
    </w:p>
    <w:sectPr w:rsidR="00AB336E" w:rsidRPr="002A2458" w:rsidSect="00197C8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600C" w:rsidRDefault="0017600C" w:rsidP="007D4414">
      <w:r>
        <w:separator/>
      </w:r>
    </w:p>
  </w:endnote>
  <w:endnote w:type="continuationSeparator" w:id="0">
    <w:p w:rsidR="0017600C" w:rsidRDefault="0017600C" w:rsidP="007D4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44437927"/>
      <w:docPartObj>
        <w:docPartGallery w:val="Page Numbers (Bottom of Page)"/>
        <w:docPartUnique/>
      </w:docPartObj>
    </w:sdtPr>
    <w:sdtEndPr/>
    <w:sdtContent>
      <w:p w:rsidR="00D361E1" w:rsidRDefault="00D361E1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5853" w:rsidRPr="001D5853">
          <w:rPr>
            <w:noProof/>
            <w:lang w:val="zh-CN"/>
          </w:rPr>
          <w:t>1</w:t>
        </w:r>
        <w:r>
          <w:fldChar w:fldCharType="end"/>
        </w:r>
      </w:p>
    </w:sdtContent>
  </w:sdt>
  <w:p w:rsidR="00D361E1" w:rsidRDefault="00D361E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600C" w:rsidRDefault="0017600C" w:rsidP="007D4414">
      <w:r>
        <w:separator/>
      </w:r>
    </w:p>
  </w:footnote>
  <w:footnote w:type="continuationSeparator" w:id="0">
    <w:p w:rsidR="0017600C" w:rsidRDefault="0017600C" w:rsidP="007D4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32B"/>
    <w:rsid w:val="0003097A"/>
    <w:rsid w:val="0003434E"/>
    <w:rsid w:val="000932DA"/>
    <w:rsid w:val="000B0CA9"/>
    <w:rsid w:val="000D3123"/>
    <w:rsid w:val="000E6504"/>
    <w:rsid w:val="000F14FB"/>
    <w:rsid w:val="001054EC"/>
    <w:rsid w:val="001201CA"/>
    <w:rsid w:val="001379D2"/>
    <w:rsid w:val="00140DC1"/>
    <w:rsid w:val="0017600C"/>
    <w:rsid w:val="00177472"/>
    <w:rsid w:val="00197C89"/>
    <w:rsid w:val="001D5853"/>
    <w:rsid w:val="002573C2"/>
    <w:rsid w:val="00257D71"/>
    <w:rsid w:val="00290619"/>
    <w:rsid w:val="002A2458"/>
    <w:rsid w:val="002B0509"/>
    <w:rsid w:val="002D18AB"/>
    <w:rsid w:val="002F0658"/>
    <w:rsid w:val="0032082F"/>
    <w:rsid w:val="00346ED1"/>
    <w:rsid w:val="00357198"/>
    <w:rsid w:val="00386DFD"/>
    <w:rsid w:val="003B37F3"/>
    <w:rsid w:val="0045132B"/>
    <w:rsid w:val="004959B2"/>
    <w:rsid w:val="00506FAB"/>
    <w:rsid w:val="00651205"/>
    <w:rsid w:val="00652B58"/>
    <w:rsid w:val="007D0E48"/>
    <w:rsid w:val="007D1D99"/>
    <w:rsid w:val="007D4414"/>
    <w:rsid w:val="008F10F6"/>
    <w:rsid w:val="00901D24"/>
    <w:rsid w:val="009418A1"/>
    <w:rsid w:val="00977870"/>
    <w:rsid w:val="009A3D19"/>
    <w:rsid w:val="009E1A12"/>
    <w:rsid w:val="009E3F24"/>
    <w:rsid w:val="009F6337"/>
    <w:rsid w:val="00AB336E"/>
    <w:rsid w:val="00B2539A"/>
    <w:rsid w:val="00B60317"/>
    <w:rsid w:val="00B620B9"/>
    <w:rsid w:val="00BA045B"/>
    <w:rsid w:val="00C0151F"/>
    <w:rsid w:val="00C7069D"/>
    <w:rsid w:val="00C76BD5"/>
    <w:rsid w:val="00D361E1"/>
    <w:rsid w:val="00D62593"/>
    <w:rsid w:val="00D648B9"/>
    <w:rsid w:val="00D64979"/>
    <w:rsid w:val="00D65254"/>
    <w:rsid w:val="00E919B9"/>
    <w:rsid w:val="00F34A81"/>
    <w:rsid w:val="00F634BD"/>
    <w:rsid w:val="00F7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5CF8EC-2577-45C8-BA93-8DB0C5CE1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44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44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44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4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4414"/>
    <w:rPr>
      <w:sz w:val="18"/>
      <w:szCs w:val="18"/>
    </w:rPr>
  </w:style>
  <w:style w:type="paragraph" w:styleId="a5">
    <w:name w:val="Normal (Web)"/>
    <w:basedOn w:val="a"/>
    <w:uiPriority w:val="99"/>
    <w:unhideWhenUsed/>
    <w:rsid w:val="007D44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7D44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D361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33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22546EAEE9154FB23E859974DAAC82" ma:contentTypeVersion="7" ma:contentTypeDescription="Create a new document." ma:contentTypeScope="" ma:versionID="8f050c0758d8b4acff53a5072be314de">
  <xsd:schema xmlns:xsd="http://www.w3.org/2001/XMLSchema" xmlns:p="http://schemas.microsoft.com/office/2006/metadata/properties" xmlns:ns2="3b634649-9f6e-4995-98b3-6d99b2cfc9ac" targetNamespace="http://schemas.microsoft.com/office/2006/metadata/properties" ma:root="true" ma:fieldsID="d6e529614e9373c1a630628727affb34" ns2:_="">
    <xsd:import namespace="3b634649-9f6e-4995-98b3-6d99b2cfc9a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b634649-9f6e-4995-98b3-6d99b2cfc9a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b634649-9f6e-4995-98b3-6d99b2cfc9ac">Table 2.DOCX</DocumentId>
    <StageName xmlns="3b634649-9f6e-4995-98b3-6d99b2cfc9ac" xsi:nil="true"/>
    <IsDeleted xmlns="3b634649-9f6e-4995-98b3-6d99b2cfc9ac">false</IsDeleted>
    <DocumentType xmlns="3b634649-9f6e-4995-98b3-6d99b2cfc9ac">Table</DocumentType>
    <Checked_x0020_Out_x0020_To xmlns="3b634649-9f6e-4995-98b3-6d99b2cfc9ac">
      <UserInfo>
        <DisplayName/>
        <AccountId xsi:nil="true"/>
        <AccountType/>
      </UserInfo>
    </Checked_x0020_Out_x0020_To>
    <TitleName xmlns="3b634649-9f6e-4995-98b3-6d99b2cfc9ac">Table 2.DOCX</TitleName>
    <FileFormat xmlns="3b634649-9f6e-4995-98b3-6d99b2cfc9ac">DOCX</FileFormat>
  </documentManagement>
</p:properties>
</file>

<file path=customXml/itemProps1.xml><?xml version="1.0" encoding="utf-8"?>
<ds:datastoreItem xmlns:ds="http://schemas.openxmlformats.org/officeDocument/2006/customXml" ds:itemID="{EF2D7E87-0767-415F-A98E-D3DBA1DA9AA9}"/>
</file>

<file path=customXml/itemProps2.xml><?xml version="1.0" encoding="utf-8"?>
<ds:datastoreItem xmlns:ds="http://schemas.openxmlformats.org/officeDocument/2006/customXml" ds:itemID="{D2891B4C-5785-4720-9FAC-0AEE45DB4CBA}"/>
</file>

<file path=customXml/itemProps3.xml><?xml version="1.0" encoding="utf-8"?>
<ds:datastoreItem xmlns:ds="http://schemas.openxmlformats.org/officeDocument/2006/customXml" ds:itemID="{C0F02FEF-C661-409A-8FD6-8B71A8ED73E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136</Words>
  <Characters>777</Characters>
  <Application>Microsoft Office Word</Application>
  <DocSecurity>0</DocSecurity>
  <Lines>6</Lines>
  <Paragraphs>1</Paragraphs>
  <ScaleCrop>false</ScaleCrop>
  <Company>China</Company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喵咪</dc:creator>
  <cp:keywords/>
  <dc:description/>
  <cp:lastModifiedBy>ThinkPad User</cp:lastModifiedBy>
  <cp:revision>19</cp:revision>
  <dcterms:created xsi:type="dcterms:W3CDTF">2015-10-27T13:08:00Z</dcterms:created>
  <dcterms:modified xsi:type="dcterms:W3CDTF">2017-09-05T12:12:00Z</dcterms:modified>
</cp:coreProperties>
</file>